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FD2B3" w14:textId="783D4154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</w:t>
      </w:r>
      <w:r w:rsidR="001D642A">
        <w:rPr>
          <w:rFonts w:ascii="Times New Roman" w:hAnsi="Times New Roman" w:cs="Times New Roman"/>
          <w:lang w:val="en-US"/>
        </w:rPr>
        <w:t>ary Material</w:t>
      </w:r>
      <w:r>
        <w:rPr>
          <w:rFonts w:ascii="Times New Roman" w:hAnsi="Times New Roman" w:cs="Times New Roman"/>
          <w:lang w:val="en-US"/>
        </w:rPr>
        <w:t xml:space="preserve"> </w:t>
      </w:r>
      <w:r w:rsidRPr="00C554C8">
        <w:rPr>
          <w:rFonts w:ascii="Times New Roman" w:hAnsi="Times New Roman" w:cs="Times New Roman"/>
          <w:lang w:val="en-US"/>
        </w:rPr>
        <w:t>1. CFA model with standardized estimates (N = 514)</w:t>
      </w:r>
    </w:p>
    <w:p w14:paraId="5703054D" w14:textId="1A726539" w:rsidR="00826156" w:rsidRPr="00C554C8" w:rsidRDefault="00C554C8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1A1FC26" wp14:editId="2E52F960">
            <wp:extent cx="5898383" cy="6160533"/>
            <wp:effectExtent l="0" t="0" r="0" b="0"/>
            <wp:docPr id="51548827" name="Immagine 1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8827" name="Immagine 1" descr="Immagine che contiene testo, diagramma, linea, Parallelo&#10;&#10;Il contenuto generato dall'IA potrebbe non essere corret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4170" cy="6177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66B17" w14:textId="53AD6BF0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1F3A0AD4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6BD3D9DC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43E5C465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47111720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2057DED4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7EF12048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07D8BDC3" w14:textId="77777777" w:rsidR="00C554C8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5E74503B" w14:textId="77777777" w:rsid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09F913CB" w14:textId="77777777" w:rsidR="001D642A" w:rsidRPr="00C554C8" w:rsidRDefault="001D642A" w:rsidP="00C554C8">
      <w:pPr>
        <w:spacing w:line="360" w:lineRule="auto"/>
        <w:rPr>
          <w:rFonts w:ascii="Times New Roman" w:hAnsi="Times New Roman" w:cs="Times New Roman"/>
          <w:b/>
          <w:bCs/>
          <w:highlight w:val="yellow"/>
          <w:lang w:val="en-GB"/>
        </w:rPr>
      </w:pPr>
    </w:p>
    <w:p w14:paraId="727EABF1" w14:textId="6D58308A" w:rsidR="00C554C8" w:rsidRPr="00C554C8" w:rsidRDefault="00C554C8" w:rsidP="00C554C8">
      <w:pPr>
        <w:spacing w:line="360" w:lineRule="auto"/>
        <w:jc w:val="both"/>
        <w:rPr>
          <w:rFonts w:ascii="Times New Roman" w:hAnsi="Times New Roman" w:cs="Times New Roman"/>
          <w:color w:val="000000"/>
          <w:lang w:val="en-GB"/>
        </w:rPr>
      </w:pPr>
      <w:r w:rsidRPr="00C554C8">
        <w:rPr>
          <w:rFonts w:ascii="Times New Roman" w:hAnsi="Times New Roman" w:cs="Times New Roman"/>
          <w:lang w:val="en-GB"/>
        </w:rPr>
        <w:lastRenderedPageBreak/>
        <w:t>Supplement</w:t>
      </w:r>
      <w:r w:rsidR="001D642A">
        <w:rPr>
          <w:rFonts w:ascii="Times New Roman" w:hAnsi="Times New Roman" w:cs="Times New Roman"/>
          <w:lang w:val="en-GB"/>
        </w:rPr>
        <w:t>ary Material</w:t>
      </w:r>
      <w:r w:rsidRPr="00C554C8">
        <w:rPr>
          <w:rFonts w:ascii="Times New Roman" w:hAnsi="Times New Roman" w:cs="Times New Roman"/>
          <w:lang w:val="en-GB"/>
        </w:rPr>
        <w:t xml:space="preserve"> 2. </w:t>
      </w:r>
      <w:r w:rsidRPr="00C554C8">
        <w:rPr>
          <w:rFonts w:ascii="Times New Roman" w:hAnsi="Times New Roman" w:cs="Times New Roman"/>
          <w:color w:val="000000"/>
          <w:lang w:val="en-GB"/>
        </w:rPr>
        <w:t>Handover Quality Questionnaire (HAND-Q)</w:t>
      </w:r>
    </w:p>
    <w:p w14:paraId="28052618" w14:textId="77777777" w:rsidR="00910422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48FB8CD" w14:textId="00C8FEC5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 </w:t>
      </w:r>
      <w:r w:rsidR="00562806" w:rsidRPr="00C554C8">
        <w:rPr>
          <w:rFonts w:ascii="Times New Roman" w:hAnsi="Times New Roman" w:cs="Times New Roman"/>
          <w:b/>
          <w:bCs/>
          <w:lang w:val="en-GB"/>
        </w:rPr>
        <w:t>Demographic Section</w:t>
      </w:r>
    </w:p>
    <w:p w14:paraId="4C9B2A74" w14:textId="4FAD5B3C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1 </w:t>
      </w:r>
      <w:r w:rsidR="00562806" w:rsidRPr="00C554C8">
        <w:rPr>
          <w:rFonts w:ascii="Times New Roman" w:hAnsi="Times New Roman" w:cs="Times New Roman"/>
          <w:lang w:val="en-GB"/>
        </w:rPr>
        <w:t xml:space="preserve">Unit of Affiliation: ______________________________________  </w:t>
      </w:r>
    </w:p>
    <w:p w14:paraId="77B88552" w14:textId="5F6504D3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2 </w:t>
      </w:r>
      <w:r w:rsidR="00562806" w:rsidRPr="00C554C8">
        <w:rPr>
          <w:rFonts w:ascii="Times New Roman" w:hAnsi="Times New Roman" w:cs="Times New Roman"/>
          <w:lang w:val="en-GB"/>
        </w:rPr>
        <w:t xml:space="preserve">Age </w:t>
      </w:r>
    </w:p>
    <w:p w14:paraId="7CDF8B2E" w14:textId="3C3170D7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3 </w:t>
      </w:r>
      <w:r w:rsidR="00562806" w:rsidRPr="00C554C8">
        <w:rPr>
          <w:rFonts w:ascii="Times New Roman" w:hAnsi="Times New Roman" w:cs="Times New Roman"/>
          <w:lang w:val="en-GB"/>
        </w:rPr>
        <w:t>Gender</w:t>
      </w:r>
    </w:p>
    <w:p w14:paraId="16531440" w14:textId="02E955A2" w:rsidR="00910422" w:rsidRPr="00C554C8" w:rsidRDefault="00910422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>□ Male</w:t>
      </w:r>
    </w:p>
    <w:p w14:paraId="7C1D20E0" w14:textId="34FDEFFE" w:rsidR="00910422" w:rsidRPr="00C554C8" w:rsidRDefault="00910422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>□ Famale</w:t>
      </w:r>
    </w:p>
    <w:p w14:paraId="43B622A8" w14:textId="6F709523" w:rsidR="00910422" w:rsidRPr="00C554C8" w:rsidRDefault="00910422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>□ Not declared</w:t>
      </w:r>
    </w:p>
    <w:p w14:paraId="26EB4F3C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C4B7D73" w14:textId="474F38FD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4 </w:t>
      </w:r>
      <w:r w:rsidR="00562806" w:rsidRPr="00C554C8">
        <w:rPr>
          <w:rFonts w:ascii="Times New Roman" w:hAnsi="Times New Roman" w:cs="Times New Roman"/>
          <w:lang w:val="en-GB"/>
        </w:rPr>
        <w:t xml:space="preserve">Highest Degree Earned (Select all that apply):  </w:t>
      </w:r>
    </w:p>
    <w:p w14:paraId="671877A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iploma / </w:t>
      </w:r>
      <w:proofErr w:type="gramStart"/>
      <w:r w:rsidRPr="00C554C8">
        <w:rPr>
          <w:rFonts w:ascii="Times New Roman" w:hAnsi="Times New Roman" w:cs="Times New Roman"/>
          <w:lang w:val="en-GB"/>
        </w:rPr>
        <w:t>Associate Degree</w:t>
      </w:r>
      <w:proofErr w:type="gramEnd"/>
      <w:r w:rsidRPr="00C554C8">
        <w:rPr>
          <w:rFonts w:ascii="Times New Roman" w:hAnsi="Times New Roman" w:cs="Times New Roman"/>
          <w:lang w:val="en-GB"/>
        </w:rPr>
        <w:t xml:space="preserve">  </w:t>
      </w:r>
    </w:p>
    <w:p w14:paraId="30B2F11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First-level </w:t>
      </w:r>
      <w:proofErr w:type="gramStart"/>
      <w:r w:rsidRPr="00C554C8">
        <w:rPr>
          <w:rFonts w:ascii="Times New Roman" w:hAnsi="Times New Roman" w:cs="Times New Roman"/>
          <w:lang w:val="en-GB"/>
        </w:rPr>
        <w:t>Master's Degree</w:t>
      </w:r>
      <w:proofErr w:type="gramEnd"/>
      <w:r w:rsidRPr="00C554C8">
        <w:rPr>
          <w:rFonts w:ascii="Times New Roman" w:hAnsi="Times New Roman" w:cs="Times New Roman"/>
          <w:lang w:val="en-GB"/>
        </w:rPr>
        <w:t xml:space="preserve">  </w:t>
      </w:r>
    </w:p>
    <w:p w14:paraId="5BD8251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Bachelor’s Degree  </w:t>
      </w:r>
    </w:p>
    <w:p w14:paraId="0E1401D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</w:t>
      </w:r>
      <w:proofErr w:type="gramStart"/>
      <w:r w:rsidRPr="00C554C8">
        <w:rPr>
          <w:rFonts w:ascii="Times New Roman" w:hAnsi="Times New Roman" w:cs="Times New Roman"/>
          <w:lang w:val="en-GB"/>
        </w:rPr>
        <w:t>Second-level</w:t>
      </w:r>
      <w:proofErr w:type="gramEnd"/>
      <w:r w:rsidRPr="00C554C8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C554C8">
        <w:rPr>
          <w:rFonts w:ascii="Times New Roman" w:hAnsi="Times New Roman" w:cs="Times New Roman"/>
          <w:lang w:val="en-GB"/>
        </w:rPr>
        <w:t>Master’s Degree</w:t>
      </w:r>
      <w:proofErr w:type="gramEnd"/>
      <w:r w:rsidRPr="00C554C8">
        <w:rPr>
          <w:rFonts w:ascii="Times New Roman" w:hAnsi="Times New Roman" w:cs="Times New Roman"/>
          <w:lang w:val="en-GB"/>
        </w:rPr>
        <w:t xml:space="preserve">  </w:t>
      </w:r>
    </w:p>
    <w:p w14:paraId="30970260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hD  </w:t>
      </w:r>
    </w:p>
    <w:p w14:paraId="2C42E6FB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DA3F750" w14:textId="4F65AC65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5 </w:t>
      </w:r>
      <w:r w:rsidR="00562806" w:rsidRPr="00C554C8">
        <w:rPr>
          <w:rFonts w:ascii="Times New Roman" w:hAnsi="Times New Roman" w:cs="Times New Roman"/>
          <w:lang w:val="en-GB"/>
        </w:rPr>
        <w:t xml:space="preserve">How many years have you been practicing nursing?  </w:t>
      </w:r>
    </w:p>
    <w:p w14:paraId="3653808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Less than a year  </w:t>
      </w:r>
    </w:p>
    <w:p w14:paraId="3C763A9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 to 5 years  </w:t>
      </w:r>
    </w:p>
    <w:p w14:paraId="1EB2AF9D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5 to 10 years  </w:t>
      </w:r>
    </w:p>
    <w:p w14:paraId="4807DE12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ver 10 years  </w:t>
      </w:r>
    </w:p>
    <w:p w14:paraId="70DF2FAE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D350991" w14:textId="7FBE3DFF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1.6 </w:t>
      </w:r>
      <w:r w:rsidR="00562806" w:rsidRPr="00C554C8">
        <w:rPr>
          <w:rFonts w:ascii="Times New Roman" w:hAnsi="Times New Roman" w:cs="Times New Roman"/>
          <w:lang w:val="en-GB"/>
        </w:rPr>
        <w:t xml:space="preserve">Role in the Unit Organization (Mark only one):  </w:t>
      </w:r>
    </w:p>
    <w:p w14:paraId="36BCD3F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hift Nurse  </w:t>
      </w:r>
    </w:p>
    <w:p w14:paraId="051CB833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ay Nurse  </w:t>
      </w:r>
    </w:p>
    <w:p w14:paraId="39D32D9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e Coordinator  </w:t>
      </w:r>
    </w:p>
    <w:p w14:paraId="75896C2C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5D4BE63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C554C8">
        <w:rPr>
          <w:rFonts w:ascii="Times New Roman" w:hAnsi="Times New Roman" w:cs="Times New Roman"/>
          <w:b/>
          <w:bCs/>
          <w:lang w:val="en-GB"/>
        </w:rPr>
        <w:br w:type="page"/>
      </w:r>
    </w:p>
    <w:p w14:paraId="1296DA95" w14:textId="2F36D3B5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C554C8">
        <w:rPr>
          <w:rFonts w:ascii="Times New Roman" w:hAnsi="Times New Roman" w:cs="Times New Roman"/>
          <w:b/>
          <w:bCs/>
          <w:lang w:val="en-GB"/>
        </w:rPr>
        <w:lastRenderedPageBreak/>
        <w:t>2</w:t>
      </w:r>
      <w:r w:rsidR="00C554C8" w:rsidRPr="00C554C8">
        <w:rPr>
          <w:rFonts w:ascii="Times New Roman" w:hAnsi="Times New Roman" w:cs="Times New Roman"/>
          <w:b/>
          <w:bCs/>
          <w:lang w:val="en-GB"/>
        </w:rPr>
        <w:t>.</w:t>
      </w:r>
      <w:r w:rsidRPr="00C554C8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62806" w:rsidRPr="00C554C8">
        <w:rPr>
          <w:rFonts w:ascii="Times New Roman" w:hAnsi="Times New Roman" w:cs="Times New Roman"/>
          <w:b/>
          <w:bCs/>
          <w:lang w:val="en-GB"/>
        </w:rPr>
        <w:t>Description of Handover</w:t>
      </w:r>
    </w:p>
    <w:p w14:paraId="404C2ED1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5ACD39A" w14:textId="3E7253A2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1 </w:t>
      </w:r>
      <w:r w:rsidR="00562806" w:rsidRPr="00C554C8">
        <w:rPr>
          <w:rFonts w:ascii="Times New Roman" w:hAnsi="Times New Roman" w:cs="Times New Roman"/>
          <w:lang w:val="en-GB"/>
        </w:rPr>
        <w:t xml:space="preserve">Who are the main participants in handovers? (Select all that apply):  </w:t>
      </w:r>
    </w:p>
    <w:p w14:paraId="123EA652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utgoing Shift Nurse / Incoming Shift Nurse  </w:t>
      </w:r>
    </w:p>
    <w:p w14:paraId="087F566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ther nurses exchanging handovers  </w:t>
      </w:r>
    </w:p>
    <w:p w14:paraId="18238E1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upport staff (OSS, OTAA, ...)  </w:t>
      </w:r>
    </w:p>
    <w:p w14:paraId="270F7AFA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e Coordinator  </w:t>
      </w:r>
    </w:p>
    <w:p w14:paraId="17ED822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octors  </w:t>
      </w:r>
    </w:p>
    <w:p w14:paraId="0DA67732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ing Students  </w:t>
      </w:r>
    </w:p>
    <w:p w14:paraId="46378404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AD078E6" w14:textId="1A8A190E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2 </w:t>
      </w:r>
      <w:r w:rsidR="00562806" w:rsidRPr="00C554C8">
        <w:rPr>
          <w:rFonts w:ascii="Times New Roman" w:hAnsi="Times New Roman" w:cs="Times New Roman"/>
          <w:lang w:val="en-GB"/>
        </w:rPr>
        <w:t xml:space="preserve">Who is present during handover exchanges? (Select all that apply):  </w:t>
      </w:r>
    </w:p>
    <w:p w14:paraId="0ABAFB8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ther nurses performing procedures  </w:t>
      </w:r>
    </w:p>
    <w:p w14:paraId="42503A1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ther nurses exchanging handovers  </w:t>
      </w:r>
    </w:p>
    <w:p w14:paraId="1AD077B8" w14:textId="7ACE9416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upport staff  </w:t>
      </w:r>
    </w:p>
    <w:p w14:paraId="4A8D83A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e Coordinator  </w:t>
      </w:r>
    </w:p>
    <w:p w14:paraId="3200147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octors  </w:t>
      </w:r>
    </w:p>
    <w:p w14:paraId="481D72D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ing Students  </w:t>
      </w:r>
    </w:p>
    <w:p w14:paraId="2CCC887D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Family members / caregivers  </w:t>
      </w:r>
    </w:p>
    <w:p w14:paraId="3D9CF515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730005" w14:textId="01739010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3 </w:t>
      </w:r>
      <w:r w:rsidR="00562806" w:rsidRPr="00C554C8">
        <w:rPr>
          <w:rFonts w:ascii="Times New Roman" w:hAnsi="Times New Roman" w:cs="Times New Roman"/>
          <w:lang w:val="en-GB"/>
        </w:rPr>
        <w:t xml:space="preserve">Where does the handover exchange primarily take place? (Select all that apply):  </w:t>
      </w:r>
    </w:p>
    <w:p w14:paraId="5BD48E0A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urse’s office  </w:t>
      </w:r>
    </w:p>
    <w:p w14:paraId="045A07C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Unit’s station  </w:t>
      </w:r>
    </w:p>
    <w:p w14:paraId="0CE81CB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Corridor  </w:t>
      </w:r>
    </w:p>
    <w:p w14:paraId="3FA2EC7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Kitchen  </w:t>
      </w:r>
    </w:p>
    <w:p w14:paraId="6855F2A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atient’s bedside  </w:t>
      </w:r>
    </w:p>
    <w:p w14:paraId="444B130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F2631B7" w14:textId="39163F5E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4 </w:t>
      </w:r>
      <w:r w:rsidR="00562806" w:rsidRPr="00C554C8">
        <w:rPr>
          <w:rFonts w:ascii="Times New Roman" w:hAnsi="Times New Roman" w:cs="Times New Roman"/>
          <w:lang w:val="en-GB"/>
        </w:rPr>
        <w:t xml:space="preserve">How are handovers exchanged? (Select all that apply):  </w:t>
      </w:r>
    </w:p>
    <w:p w14:paraId="474DED1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Verbally  </w:t>
      </w:r>
    </w:p>
    <w:p w14:paraId="138E046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 writing using informal notes  </w:t>
      </w:r>
    </w:p>
    <w:p w14:paraId="4A4C4E0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 writing using forms adopted in the Unit  </w:t>
      </w:r>
    </w:p>
    <w:p w14:paraId="6C59E4CA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 writing via the electronic medical record  </w:t>
      </w:r>
    </w:p>
    <w:p w14:paraId="4FAB0474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D6C5B5" w14:textId="0231ABC8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5 </w:t>
      </w:r>
      <w:r w:rsidR="00562806" w:rsidRPr="00C554C8">
        <w:rPr>
          <w:rFonts w:ascii="Times New Roman" w:hAnsi="Times New Roman" w:cs="Times New Roman"/>
          <w:lang w:val="en-GB"/>
        </w:rPr>
        <w:t xml:space="preserve">How many patients do you handle during handovers?  </w:t>
      </w:r>
    </w:p>
    <w:p w14:paraId="406B9C5A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 to 5 patients  </w:t>
      </w:r>
    </w:p>
    <w:p w14:paraId="7B59FC3D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lastRenderedPageBreak/>
        <w:t xml:space="preserve">□ 5 to 10 patients  </w:t>
      </w:r>
    </w:p>
    <w:p w14:paraId="462E9E4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1 to 15 patients  </w:t>
      </w:r>
    </w:p>
    <w:p w14:paraId="057BF0A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6 to 20 patients  </w:t>
      </w:r>
    </w:p>
    <w:p w14:paraId="7ECAFF3D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CAED48D" w14:textId="28EE494C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6 </w:t>
      </w:r>
      <w:r w:rsidR="00562806" w:rsidRPr="00C554C8">
        <w:rPr>
          <w:rFonts w:ascii="Times New Roman" w:hAnsi="Times New Roman" w:cs="Times New Roman"/>
          <w:lang w:val="en-GB"/>
        </w:rPr>
        <w:t xml:space="preserve">How many minutes do you think are sufficient for an adequate handover for the entire sector/module?  </w:t>
      </w:r>
    </w:p>
    <w:p w14:paraId="6A1CF5C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0 minutes  </w:t>
      </w:r>
    </w:p>
    <w:p w14:paraId="740D6A8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5 minutes  </w:t>
      </w:r>
    </w:p>
    <w:p w14:paraId="41BC55F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20 minutes  </w:t>
      </w:r>
    </w:p>
    <w:p w14:paraId="713BDDD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25 minutes  </w:t>
      </w:r>
    </w:p>
    <w:p w14:paraId="20BA88E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30 minutes  </w:t>
      </w:r>
    </w:p>
    <w:p w14:paraId="44101E9F" w14:textId="3EF92A15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ver 30 minutes  </w:t>
      </w:r>
    </w:p>
    <w:p w14:paraId="3973A177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40614B2" w14:textId="445C6978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7 </w:t>
      </w:r>
      <w:r w:rsidR="00562806" w:rsidRPr="00C554C8">
        <w:rPr>
          <w:rFonts w:ascii="Times New Roman" w:hAnsi="Times New Roman" w:cs="Times New Roman"/>
          <w:lang w:val="en-GB"/>
        </w:rPr>
        <w:t xml:space="preserve">What are the most disruptive factors during handovers? (Select all that apply):  </w:t>
      </w:r>
    </w:p>
    <w:p w14:paraId="1854A890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Call bells or direct interruptions from patients / caregivers  </w:t>
      </w:r>
    </w:p>
    <w:p w14:paraId="02D36320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terruptions by other nurses  </w:t>
      </w:r>
    </w:p>
    <w:p w14:paraId="028E68B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terruptions by doctors  </w:t>
      </w:r>
    </w:p>
    <w:p w14:paraId="2C530C4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hone calls  </w:t>
      </w:r>
    </w:p>
    <w:p w14:paraId="090A85DC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3BE101A" w14:textId="76C1DC98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8 </w:t>
      </w:r>
      <w:r w:rsidR="00562806" w:rsidRPr="00C554C8">
        <w:rPr>
          <w:rFonts w:ascii="Times New Roman" w:hAnsi="Times New Roman" w:cs="Times New Roman"/>
          <w:lang w:val="en-GB"/>
        </w:rPr>
        <w:t xml:space="preserve">What are the essential pieces of patient information to know at the start of the shift? (Select all that apply):  </w:t>
      </w:r>
    </w:p>
    <w:p w14:paraId="5D7CA4B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Care priorities  </w:t>
      </w:r>
    </w:p>
    <w:p w14:paraId="11C7D04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Therapeutic plan  </w:t>
      </w:r>
    </w:p>
    <w:p w14:paraId="398E1EC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Current therapy  </w:t>
      </w:r>
    </w:p>
    <w:p w14:paraId="1C4013E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ignificant changes in patient condition  </w:t>
      </w:r>
    </w:p>
    <w:p w14:paraId="61489407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Medical history  </w:t>
      </w:r>
    </w:p>
    <w:p w14:paraId="3863CE33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sycho-physical state  </w:t>
      </w:r>
    </w:p>
    <w:p w14:paraId="67EA457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rocedures already performed  </w:t>
      </w:r>
    </w:p>
    <w:p w14:paraId="2177658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Possible prognosis  </w:t>
      </w:r>
    </w:p>
    <w:p w14:paraId="7C7FE06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Vital sign status  </w:t>
      </w:r>
    </w:p>
    <w:p w14:paraId="50D1F91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Monitoring frequency  </w:t>
      </w:r>
    </w:p>
    <w:p w14:paraId="224D971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Wound/dressing conditions  </w:t>
      </w:r>
    </w:p>
    <w:p w14:paraId="15A9F58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Access devices / medical tools  </w:t>
      </w:r>
    </w:p>
    <w:p w14:paraId="343CB09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Mobilization  </w:t>
      </w:r>
    </w:p>
    <w:p w14:paraId="174EFFA0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lastRenderedPageBreak/>
        <w:t xml:space="preserve">□ Discharge plan  </w:t>
      </w:r>
    </w:p>
    <w:p w14:paraId="4CB15924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AB5A6E0" w14:textId="319CDFB5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9 </w:t>
      </w:r>
      <w:r w:rsidR="00562806" w:rsidRPr="00C554C8">
        <w:rPr>
          <w:rFonts w:ascii="Times New Roman" w:hAnsi="Times New Roman" w:cs="Times New Roman"/>
          <w:lang w:val="en-GB"/>
        </w:rPr>
        <w:t xml:space="preserve">Have you attended training courses on the handover process?  </w:t>
      </w:r>
    </w:p>
    <w:p w14:paraId="35CFAF53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n the last year  </w:t>
      </w:r>
    </w:p>
    <w:p w14:paraId="7B85D5B8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1 to 2 years ago  </w:t>
      </w:r>
    </w:p>
    <w:p w14:paraId="5864FA7D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2 to 5 years ago  </w:t>
      </w:r>
    </w:p>
    <w:p w14:paraId="34EA76F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Over 5 years ago  </w:t>
      </w:r>
    </w:p>
    <w:p w14:paraId="21E378C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ever  </w:t>
      </w:r>
    </w:p>
    <w:p w14:paraId="2E9CBB2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DC50A6E" w14:textId="325BE325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10 </w:t>
      </w:r>
      <w:r w:rsidR="00562806" w:rsidRPr="00C554C8">
        <w:rPr>
          <w:rFonts w:ascii="Times New Roman" w:hAnsi="Times New Roman" w:cs="Times New Roman"/>
          <w:lang w:val="en-GB"/>
        </w:rPr>
        <w:t xml:space="preserve">Are you aware of tools to make handover more effective?  </w:t>
      </w:r>
    </w:p>
    <w:p w14:paraId="1B2E057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 have never heard of them  </w:t>
      </w:r>
    </w:p>
    <w:p w14:paraId="4F936D9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’ve heard of them superficially  </w:t>
      </w:r>
    </w:p>
    <w:p w14:paraId="65E0BDE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 know them, but they are not suitable for my workplace  </w:t>
      </w:r>
    </w:p>
    <w:p w14:paraId="79E33F8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 know them, but I don’t have time to apply them  </w:t>
      </w:r>
    </w:p>
    <w:p w14:paraId="1E08353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 know them and try to apply them or would like to apply them  </w:t>
      </w:r>
    </w:p>
    <w:p w14:paraId="3BEE7AD6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6EB473F" w14:textId="267E455F" w:rsidR="00562806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2.11 </w:t>
      </w:r>
      <w:r w:rsidR="00562806" w:rsidRPr="00C554C8">
        <w:rPr>
          <w:rFonts w:ascii="Times New Roman" w:hAnsi="Times New Roman" w:cs="Times New Roman"/>
          <w:lang w:val="en-GB"/>
        </w:rPr>
        <w:t xml:space="preserve">Which handover tools do you know?  </w:t>
      </w:r>
    </w:p>
    <w:p w14:paraId="4B191E1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BAR  </w:t>
      </w:r>
    </w:p>
    <w:p w14:paraId="1DA543C3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ISOBAR  </w:t>
      </w:r>
    </w:p>
    <w:p w14:paraId="682541AA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AMPLE  </w:t>
      </w:r>
    </w:p>
    <w:p w14:paraId="78550EF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MIST  </w:t>
      </w:r>
    </w:p>
    <w:p w14:paraId="722B1AE0" w14:textId="5D98CCE1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br w:type="page"/>
      </w:r>
    </w:p>
    <w:p w14:paraId="2CD84CE4" w14:textId="4944C3D9" w:rsidR="00562806" w:rsidRPr="00C554C8" w:rsidRDefault="00C554C8" w:rsidP="00C554C8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C554C8">
        <w:rPr>
          <w:rFonts w:ascii="Times New Roman" w:hAnsi="Times New Roman" w:cs="Times New Roman"/>
          <w:b/>
          <w:bCs/>
          <w:lang w:val="en-GB"/>
        </w:rPr>
        <w:lastRenderedPageBreak/>
        <w:t xml:space="preserve">3. </w:t>
      </w:r>
      <w:r w:rsidR="00562806" w:rsidRPr="00C554C8">
        <w:rPr>
          <w:rFonts w:ascii="Times New Roman" w:hAnsi="Times New Roman" w:cs="Times New Roman"/>
          <w:b/>
          <w:bCs/>
          <w:lang w:val="en-GB"/>
        </w:rPr>
        <w:t>Handover Quality Questionnaire</w:t>
      </w:r>
    </w:p>
    <w:p w14:paraId="010A81B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0B1F6735" w14:textId="396A171D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1 Are you satisfied with the current nursing handovers? (Mark only one):  </w:t>
      </w:r>
    </w:p>
    <w:p w14:paraId="4EC71D4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disagree  </w:t>
      </w:r>
    </w:p>
    <w:p w14:paraId="47BB9EB3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isagree  </w:t>
      </w:r>
    </w:p>
    <w:p w14:paraId="03C4101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omewhat agree  </w:t>
      </w:r>
    </w:p>
    <w:p w14:paraId="13AA451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agree  </w:t>
      </w:r>
    </w:p>
    <w:p w14:paraId="0629F53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2B17270" w14:textId="54D1185B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2 Is the current handover method effective? (Mark only one):  </w:t>
      </w:r>
    </w:p>
    <w:p w14:paraId="3C7FE74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(Effectiveness means the ability to fully achieve the desired outcome: optimal information exchange).  </w:t>
      </w:r>
    </w:p>
    <w:p w14:paraId="11D8C8F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disagree  </w:t>
      </w:r>
    </w:p>
    <w:p w14:paraId="44A37A3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isagree  </w:t>
      </w:r>
    </w:p>
    <w:p w14:paraId="4E943D7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omewhat agree  </w:t>
      </w:r>
    </w:p>
    <w:p w14:paraId="2806BB86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agree  </w:t>
      </w:r>
    </w:p>
    <w:p w14:paraId="2554CD7C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15BE4AA" w14:textId="6F8268BC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3 Is the current handover method efficient? (Mark only one):  </w:t>
      </w:r>
    </w:p>
    <w:p w14:paraId="7D6026B2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(Efficiency means optimal information exchange within the allocated time).  </w:t>
      </w:r>
    </w:p>
    <w:p w14:paraId="6CB96BCE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disagree  </w:t>
      </w:r>
    </w:p>
    <w:p w14:paraId="2069A25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isagree  </w:t>
      </w:r>
    </w:p>
    <w:p w14:paraId="0F84C73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omewhat agree  </w:t>
      </w:r>
    </w:p>
    <w:p w14:paraId="73DBF90C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agree  </w:t>
      </w:r>
    </w:p>
    <w:p w14:paraId="58EE40A9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733849C" w14:textId="2742F458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4 Each nurse has their own way of giving handovers. (Mark only one):  </w:t>
      </w:r>
    </w:p>
    <w:p w14:paraId="1E73401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disagree  </w:t>
      </w:r>
    </w:p>
    <w:p w14:paraId="466FAADF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Disagree  </w:t>
      </w:r>
    </w:p>
    <w:p w14:paraId="44FAFD0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omewhat agree  </w:t>
      </w:r>
    </w:p>
    <w:p w14:paraId="7A0FA34B" w14:textId="244C0BFA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Strongly agree  </w:t>
      </w:r>
    </w:p>
    <w:p w14:paraId="44F86756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9B41F83" w14:textId="7A16631B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(Mark only one response per row):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276"/>
        <w:gridCol w:w="1559"/>
        <w:gridCol w:w="1134"/>
        <w:gridCol w:w="1411"/>
      </w:tblGrid>
      <w:tr w:rsidR="00562806" w:rsidRPr="00C554C8" w14:paraId="68F45CCB" w14:textId="77777777" w:rsidTr="00562806">
        <w:tc>
          <w:tcPr>
            <w:tcW w:w="4248" w:type="dxa"/>
          </w:tcPr>
          <w:p w14:paraId="66C13002" w14:textId="0B9E1FA0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 xml:space="preserve">The current handover method has resulted in...  </w:t>
            </w:r>
          </w:p>
        </w:tc>
        <w:tc>
          <w:tcPr>
            <w:tcW w:w="1276" w:type="dxa"/>
          </w:tcPr>
          <w:p w14:paraId="1C5BA82D" w14:textId="42B10B0A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1559" w:type="dxa"/>
          </w:tcPr>
          <w:p w14:paraId="034F8BF6" w14:textId="022193DA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Sometimes</w:t>
            </w:r>
          </w:p>
        </w:tc>
        <w:tc>
          <w:tcPr>
            <w:tcW w:w="1134" w:type="dxa"/>
          </w:tcPr>
          <w:p w14:paraId="1DB90608" w14:textId="7765D311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Often</w:t>
            </w:r>
          </w:p>
        </w:tc>
        <w:tc>
          <w:tcPr>
            <w:tcW w:w="1411" w:type="dxa"/>
          </w:tcPr>
          <w:p w14:paraId="5E291415" w14:textId="4D658CFD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 xml:space="preserve">Always </w:t>
            </w:r>
          </w:p>
        </w:tc>
      </w:tr>
      <w:tr w:rsidR="00562806" w:rsidRPr="00C554C8" w14:paraId="79521C70" w14:textId="77777777" w:rsidTr="00562806">
        <w:tc>
          <w:tcPr>
            <w:tcW w:w="4248" w:type="dxa"/>
          </w:tcPr>
          <w:p w14:paraId="0198B88F" w14:textId="5473EAF2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5 Medication errors</w:t>
            </w:r>
          </w:p>
        </w:tc>
        <w:tc>
          <w:tcPr>
            <w:tcW w:w="1276" w:type="dxa"/>
          </w:tcPr>
          <w:p w14:paraId="5AECED2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E52317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24111DA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1" w:type="dxa"/>
          </w:tcPr>
          <w:p w14:paraId="5556ADB0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159138FA" w14:textId="77777777" w:rsidTr="00562806">
        <w:tc>
          <w:tcPr>
            <w:tcW w:w="4248" w:type="dxa"/>
          </w:tcPr>
          <w:p w14:paraId="5E19FD48" w14:textId="041647AF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6 Harm/injury to the patient</w:t>
            </w:r>
          </w:p>
        </w:tc>
        <w:tc>
          <w:tcPr>
            <w:tcW w:w="1276" w:type="dxa"/>
          </w:tcPr>
          <w:p w14:paraId="26169218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4AEF5B84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5B96A4A7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1" w:type="dxa"/>
          </w:tcPr>
          <w:p w14:paraId="3D37825F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5111210C" w14:textId="77777777" w:rsidTr="00562806">
        <w:tc>
          <w:tcPr>
            <w:tcW w:w="4248" w:type="dxa"/>
          </w:tcPr>
          <w:p w14:paraId="7F4386B7" w14:textId="3E40A11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lastRenderedPageBreak/>
              <w:t>3.7 Failure to deliver nursing care</w:t>
            </w:r>
          </w:p>
        </w:tc>
        <w:tc>
          <w:tcPr>
            <w:tcW w:w="1276" w:type="dxa"/>
          </w:tcPr>
          <w:p w14:paraId="5C9407A6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35F65E2C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478782E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1" w:type="dxa"/>
          </w:tcPr>
          <w:p w14:paraId="34B64F68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C554C8" w14:paraId="1A87D688" w14:textId="77777777" w:rsidTr="00562806">
        <w:tc>
          <w:tcPr>
            <w:tcW w:w="4248" w:type="dxa"/>
          </w:tcPr>
          <w:p w14:paraId="192DA227" w14:textId="5470A659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8 Delay in care delivery</w:t>
            </w:r>
          </w:p>
        </w:tc>
        <w:tc>
          <w:tcPr>
            <w:tcW w:w="1276" w:type="dxa"/>
          </w:tcPr>
          <w:p w14:paraId="06B26F0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06598C74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346DE0C2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1" w:type="dxa"/>
          </w:tcPr>
          <w:p w14:paraId="7654492A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63551047" w14:textId="77777777" w:rsidTr="00562806">
        <w:tc>
          <w:tcPr>
            <w:tcW w:w="4248" w:type="dxa"/>
          </w:tcPr>
          <w:p w14:paraId="683DE610" w14:textId="00014B4F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9 Miscommunication with other healthcare professionals</w:t>
            </w:r>
          </w:p>
        </w:tc>
        <w:tc>
          <w:tcPr>
            <w:tcW w:w="1276" w:type="dxa"/>
          </w:tcPr>
          <w:p w14:paraId="29AFD8A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59" w:type="dxa"/>
          </w:tcPr>
          <w:p w14:paraId="5A17DE54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</w:tcPr>
          <w:p w14:paraId="60B91DEC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1" w:type="dxa"/>
          </w:tcPr>
          <w:p w14:paraId="38BDC5A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B1965A6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85D99FA" w14:textId="273AAFD2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10 Is the time allocated for handovers sufficient? (Mark only one):  </w:t>
      </w:r>
    </w:p>
    <w:p w14:paraId="59E8CB49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ever  </w:t>
      </w:r>
    </w:p>
    <w:p w14:paraId="52CB8397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Rarely  </w:t>
      </w:r>
    </w:p>
    <w:p w14:paraId="64840A0D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Almost always  </w:t>
      </w:r>
    </w:p>
    <w:p w14:paraId="38827887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Always  </w:t>
      </w:r>
    </w:p>
    <w:p w14:paraId="0056AACA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7E2AF66" w14:textId="4DF274C8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3.11 Are </w:t>
      </w:r>
      <w:proofErr w:type="gramStart"/>
      <w:r w:rsidRPr="00C554C8">
        <w:rPr>
          <w:rFonts w:ascii="Times New Roman" w:hAnsi="Times New Roman" w:cs="Times New Roman"/>
          <w:lang w:val="en-GB"/>
        </w:rPr>
        <w:t>there</w:t>
      </w:r>
      <w:proofErr w:type="gramEnd"/>
      <w:r w:rsidRPr="00C554C8">
        <w:rPr>
          <w:rFonts w:ascii="Times New Roman" w:hAnsi="Times New Roman" w:cs="Times New Roman"/>
          <w:lang w:val="en-GB"/>
        </w:rPr>
        <w:t xml:space="preserve"> interruptions during handovers? (Mark only one):  </w:t>
      </w:r>
    </w:p>
    <w:p w14:paraId="6E6F8F61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Never  </w:t>
      </w:r>
    </w:p>
    <w:p w14:paraId="48DC74B4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Rarely  </w:t>
      </w:r>
    </w:p>
    <w:p w14:paraId="4C760205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Almost always  </w:t>
      </w:r>
    </w:p>
    <w:p w14:paraId="6638517B" w14:textId="77777777" w:rsidR="00562806" w:rsidRPr="00C554C8" w:rsidRDefault="00562806" w:rsidP="00C554C8">
      <w:pPr>
        <w:spacing w:line="360" w:lineRule="auto"/>
        <w:ind w:left="708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t xml:space="preserve">□ Always  </w:t>
      </w:r>
    </w:p>
    <w:p w14:paraId="4A750800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2D8B3340" w14:textId="69770AE0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0"/>
        <w:gridCol w:w="1015"/>
        <w:gridCol w:w="1401"/>
        <w:gridCol w:w="849"/>
        <w:gridCol w:w="1123"/>
      </w:tblGrid>
      <w:tr w:rsidR="00562806" w:rsidRPr="00C554C8" w14:paraId="4B1A9F90" w14:textId="77777777" w:rsidTr="00562806">
        <w:tc>
          <w:tcPr>
            <w:tcW w:w="5240" w:type="dxa"/>
          </w:tcPr>
          <w:p w14:paraId="63AAD91D" w14:textId="6F877210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Express your opinion on each of the following aspects of handovers</w:t>
            </w:r>
          </w:p>
        </w:tc>
        <w:tc>
          <w:tcPr>
            <w:tcW w:w="1015" w:type="dxa"/>
            <w:vAlign w:val="bottom"/>
          </w:tcPr>
          <w:p w14:paraId="2C58171C" w14:textId="77777777" w:rsidR="00562806" w:rsidRPr="00C554C8" w:rsidRDefault="00562806" w:rsidP="00C554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Never</w:t>
            </w:r>
          </w:p>
        </w:tc>
        <w:tc>
          <w:tcPr>
            <w:tcW w:w="1401" w:type="dxa"/>
            <w:vAlign w:val="bottom"/>
          </w:tcPr>
          <w:p w14:paraId="4A7B6463" w14:textId="77777777" w:rsidR="00562806" w:rsidRPr="00C554C8" w:rsidRDefault="00562806" w:rsidP="00C554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Sometimes</w:t>
            </w:r>
          </w:p>
        </w:tc>
        <w:tc>
          <w:tcPr>
            <w:tcW w:w="849" w:type="dxa"/>
            <w:vAlign w:val="bottom"/>
          </w:tcPr>
          <w:p w14:paraId="7AC71449" w14:textId="77777777" w:rsidR="00562806" w:rsidRPr="00C554C8" w:rsidRDefault="00562806" w:rsidP="00C554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Often</w:t>
            </w:r>
          </w:p>
        </w:tc>
        <w:tc>
          <w:tcPr>
            <w:tcW w:w="1123" w:type="dxa"/>
            <w:vAlign w:val="bottom"/>
          </w:tcPr>
          <w:p w14:paraId="42622B0E" w14:textId="3A2FCEF7" w:rsidR="00562806" w:rsidRPr="00C554C8" w:rsidRDefault="00562806" w:rsidP="00C554C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Always</w:t>
            </w:r>
          </w:p>
        </w:tc>
      </w:tr>
      <w:tr w:rsidR="00562806" w:rsidRPr="005B44A9" w14:paraId="44DD7480" w14:textId="77777777" w:rsidTr="00562806">
        <w:tc>
          <w:tcPr>
            <w:tcW w:w="5240" w:type="dxa"/>
          </w:tcPr>
          <w:p w14:paraId="57682B3B" w14:textId="137C8335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2 They ensure safe and adequate care</w:t>
            </w:r>
          </w:p>
        </w:tc>
        <w:tc>
          <w:tcPr>
            <w:tcW w:w="1015" w:type="dxa"/>
          </w:tcPr>
          <w:p w14:paraId="524F610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4A4B4222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4434E958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3CE8AA6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0422" w:rsidRPr="005B44A9" w14:paraId="6C27DB20" w14:textId="77777777" w:rsidTr="00562806">
        <w:tc>
          <w:tcPr>
            <w:tcW w:w="5240" w:type="dxa"/>
          </w:tcPr>
          <w:p w14:paraId="7ECB38D9" w14:textId="1DC5C681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3 They include the necessary information to set care priorities</w:t>
            </w:r>
          </w:p>
        </w:tc>
        <w:tc>
          <w:tcPr>
            <w:tcW w:w="1015" w:type="dxa"/>
          </w:tcPr>
          <w:p w14:paraId="5550E1A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1AEEAC00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51494308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029D6B3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0422" w:rsidRPr="005B44A9" w14:paraId="5E25FF89" w14:textId="77777777" w:rsidTr="00562806">
        <w:tc>
          <w:tcPr>
            <w:tcW w:w="5240" w:type="dxa"/>
          </w:tcPr>
          <w:p w14:paraId="500E3DE8" w14:textId="3FE6E858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4 They provide a complete overview of the patient’s clinical situation</w:t>
            </w:r>
          </w:p>
        </w:tc>
        <w:tc>
          <w:tcPr>
            <w:tcW w:w="1015" w:type="dxa"/>
          </w:tcPr>
          <w:p w14:paraId="4D69D19C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6F9B2FD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2F86AFE8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5D1733A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0422" w:rsidRPr="005B44A9" w14:paraId="2394BD69" w14:textId="77777777" w:rsidTr="00562806">
        <w:tc>
          <w:tcPr>
            <w:tcW w:w="5240" w:type="dxa"/>
          </w:tcPr>
          <w:p w14:paraId="72C9117E" w14:textId="48D31D76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5 The handover content ensures continuity of care</w:t>
            </w:r>
          </w:p>
        </w:tc>
        <w:tc>
          <w:tcPr>
            <w:tcW w:w="1015" w:type="dxa"/>
          </w:tcPr>
          <w:p w14:paraId="26B1101A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71C37C8D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738E1585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2CDC8987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10422" w:rsidRPr="005B44A9" w14:paraId="2E00B4A0" w14:textId="77777777" w:rsidTr="00562806">
        <w:tc>
          <w:tcPr>
            <w:tcW w:w="5240" w:type="dxa"/>
          </w:tcPr>
          <w:p w14:paraId="1C3335EB" w14:textId="4244CB50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6 The nurse receiving the handover is interested</w:t>
            </w:r>
          </w:p>
        </w:tc>
        <w:tc>
          <w:tcPr>
            <w:tcW w:w="1015" w:type="dxa"/>
          </w:tcPr>
          <w:p w14:paraId="73A84ADD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1A4CFFF7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17046DFD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1FFC52C9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523DFAC1" w14:textId="77777777" w:rsidTr="00562806">
        <w:tc>
          <w:tcPr>
            <w:tcW w:w="5240" w:type="dxa"/>
          </w:tcPr>
          <w:p w14:paraId="4A8E19DD" w14:textId="7022706E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7 There is a discrepancy between verbal and written notes</w:t>
            </w:r>
          </w:p>
        </w:tc>
        <w:tc>
          <w:tcPr>
            <w:tcW w:w="1015" w:type="dxa"/>
          </w:tcPr>
          <w:p w14:paraId="488318E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685EA1F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11796BD6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7A2AAD0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5C8DF52C" w14:textId="77777777" w:rsidTr="00562806">
        <w:tc>
          <w:tcPr>
            <w:tcW w:w="5240" w:type="dxa"/>
          </w:tcPr>
          <w:p w14:paraId="3556A300" w14:textId="1598ECF4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18 The nurse giving the handover includes irrelevant information</w:t>
            </w:r>
          </w:p>
        </w:tc>
        <w:tc>
          <w:tcPr>
            <w:tcW w:w="1015" w:type="dxa"/>
          </w:tcPr>
          <w:p w14:paraId="57B817B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4C734DE1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7E7F8E9F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7E8F5A73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806" w:rsidRPr="005B44A9" w14:paraId="7E9AE0F6" w14:textId="77777777" w:rsidTr="00562806">
        <w:tc>
          <w:tcPr>
            <w:tcW w:w="5240" w:type="dxa"/>
          </w:tcPr>
          <w:p w14:paraId="1EA0877E" w14:textId="3CE15384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C554C8">
              <w:rPr>
                <w:rFonts w:ascii="Times New Roman" w:hAnsi="Times New Roman" w:cs="Times New Roman"/>
                <w:lang w:val="en-GB"/>
              </w:rPr>
              <w:t>3.</w:t>
            </w:r>
            <w:r w:rsidR="00910422" w:rsidRPr="00C554C8">
              <w:rPr>
                <w:rFonts w:ascii="Times New Roman" w:hAnsi="Times New Roman" w:cs="Times New Roman"/>
                <w:lang w:val="en-GB"/>
              </w:rPr>
              <w:t>19</w:t>
            </w:r>
            <w:r w:rsidRPr="00C554C8">
              <w:rPr>
                <w:rFonts w:ascii="Times New Roman" w:hAnsi="Times New Roman" w:cs="Times New Roman"/>
                <w:lang w:val="en-GB"/>
              </w:rPr>
              <w:t xml:space="preserve"> The nurse giving the handover omits important information</w:t>
            </w:r>
          </w:p>
        </w:tc>
        <w:tc>
          <w:tcPr>
            <w:tcW w:w="1015" w:type="dxa"/>
          </w:tcPr>
          <w:p w14:paraId="0F7AC0C5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1" w:type="dxa"/>
          </w:tcPr>
          <w:p w14:paraId="734210CB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9" w:type="dxa"/>
          </w:tcPr>
          <w:p w14:paraId="488B23AC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3" w:type="dxa"/>
          </w:tcPr>
          <w:p w14:paraId="1CE454EE" w14:textId="77777777" w:rsidR="00562806" w:rsidRPr="00C554C8" w:rsidRDefault="00562806" w:rsidP="00C554C8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039EF2C" w14:textId="77777777" w:rsidR="00562806" w:rsidRPr="00C554C8" w:rsidRDefault="00562806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46771A1" w14:textId="1A2A3952" w:rsidR="00910422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br w:type="page"/>
      </w:r>
    </w:p>
    <w:p w14:paraId="60E5B303" w14:textId="34FE801E" w:rsidR="00E872CF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  <w:r w:rsidRPr="00C554C8">
        <w:rPr>
          <w:rFonts w:ascii="Times New Roman" w:hAnsi="Times New Roman" w:cs="Times New Roman"/>
          <w:lang w:val="en-GB"/>
        </w:rPr>
        <w:lastRenderedPageBreak/>
        <w:t>Supplement</w:t>
      </w:r>
      <w:r w:rsidR="001D642A">
        <w:rPr>
          <w:rFonts w:ascii="Times New Roman" w:hAnsi="Times New Roman" w:cs="Times New Roman"/>
          <w:lang w:val="en-GB"/>
        </w:rPr>
        <w:t>ary Material</w:t>
      </w:r>
      <w:r w:rsidRPr="00C554C8">
        <w:rPr>
          <w:rFonts w:ascii="Times New Roman" w:hAnsi="Times New Roman" w:cs="Times New Roman"/>
          <w:lang w:val="en-GB"/>
        </w:rPr>
        <w:t xml:space="preserve"> 2. </w:t>
      </w:r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4"/>
        <w:gridCol w:w="1559"/>
      </w:tblGrid>
      <w:tr w:rsidR="00910422" w:rsidRPr="00C554C8" w14:paraId="281A53A6" w14:textId="77777777" w:rsidTr="00910422">
        <w:trPr>
          <w:trHeight w:val="320"/>
        </w:trPr>
        <w:tc>
          <w:tcPr>
            <w:tcW w:w="83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80FEF5" w14:textId="1A368B5C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Communality (</w:t>
            </w:r>
            <w:r w:rsidRPr="00C554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GB" w:eastAsia="it-IT"/>
                <w14:ligatures w14:val="none"/>
              </w:rPr>
              <w:t>h</w:t>
            </w:r>
            <w:r w:rsidRPr="00C554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vertAlign w:val="subscript"/>
                <w:lang w:val="en-GB" w:eastAsia="it-IT"/>
                <w14:ligatures w14:val="none"/>
              </w:rPr>
              <w:t>2</w:t>
            </w:r>
            <w:r w:rsidRPr="00C554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4C1C11D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</w:p>
        </w:tc>
      </w:tr>
      <w:tr w:rsidR="00910422" w:rsidRPr="00C554C8" w14:paraId="54D1A408" w14:textId="77777777" w:rsidTr="00910422">
        <w:trPr>
          <w:trHeight w:val="320"/>
        </w:trPr>
        <w:tc>
          <w:tcPr>
            <w:tcW w:w="83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07C02E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1 Are you satisfied with the current nursing handovers?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645304" w14:textId="38F66B4F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6</w:t>
            </w:r>
          </w:p>
        </w:tc>
      </w:tr>
      <w:tr w:rsidR="00910422" w:rsidRPr="00C554C8" w14:paraId="1B61916D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098EB01C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2 Is the current handover method effective? </w:t>
            </w:r>
          </w:p>
        </w:tc>
        <w:tc>
          <w:tcPr>
            <w:tcW w:w="1559" w:type="dxa"/>
            <w:noWrap/>
            <w:vAlign w:val="bottom"/>
            <w:hideMark/>
          </w:tcPr>
          <w:p w14:paraId="4206D68C" w14:textId="0FA63C53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47</w:t>
            </w:r>
          </w:p>
        </w:tc>
      </w:tr>
      <w:tr w:rsidR="00910422" w:rsidRPr="00C554C8" w14:paraId="2F289DA7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0914D0E7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3 Is the current handover method efficient? </w:t>
            </w:r>
          </w:p>
        </w:tc>
        <w:tc>
          <w:tcPr>
            <w:tcW w:w="1559" w:type="dxa"/>
            <w:noWrap/>
            <w:vAlign w:val="bottom"/>
            <w:hideMark/>
          </w:tcPr>
          <w:p w14:paraId="7E9EDA46" w14:textId="574565B1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54</w:t>
            </w:r>
          </w:p>
        </w:tc>
      </w:tr>
      <w:tr w:rsidR="00910422" w:rsidRPr="00C554C8" w14:paraId="3C7072FE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4434CAA3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4 Each nurse has their own way of giving handovers. </w:t>
            </w:r>
          </w:p>
        </w:tc>
        <w:tc>
          <w:tcPr>
            <w:tcW w:w="1559" w:type="dxa"/>
            <w:noWrap/>
            <w:vAlign w:val="bottom"/>
            <w:hideMark/>
          </w:tcPr>
          <w:p w14:paraId="384EA72E" w14:textId="7B92F508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86</w:t>
            </w:r>
          </w:p>
        </w:tc>
      </w:tr>
      <w:tr w:rsidR="00910422" w:rsidRPr="00C554C8" w14:paraId="119BECE8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40F8479A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5 Medication errors</w:t>
            </w:r>
          </w:p>
        </w:tc>
        <w:tc>
          <w:tcPr>
            <w:tcW w:w="1559" w:type="dxa"/>
            <w:noWrap/>
            <w:vAlign w:val="bottom"/>
            <w:hideMark/>
          </w:tcPr>
          <w:p w14:paraId="0FDFA3CF" w14:textId="2D75CB0B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24</w:t>
            </w:r>
          </w:p>
        </w:tc>
      </w:tr>
      <w:tr w:rsidR="00910422" w:rsidRPr="00C554C8" w14:paraId="2F077A7A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25DC364E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6 Harm/injury to the patient</w:t>
            </w:r>
          </w:p>
        </w:tc>
        <w:tc>
          <w:tcPr>
            <w:tcW w:w="1559" w:type="dxa"/>
            <w:noWrap/>
            <w:vAlign w:val="bottom"/>
            <w:hideMark/>
          </w:tcPr>
          <w:p w14:paraId="0C1C26C1" w14:textId="38CF7AC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5</w:t>
            </w:r>
          </w:p>
        </w:tc>
      </w:tr>
      <w:tr w:rsidR="00910422" w:rsidRPr="00C554C8" w14:paraId="2DAB3A6D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4CF27548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7 Failure to deliver nursing care</w:t>
            </w:r>
          </w:p>
        </w:tc>
        <w:tc>
          <w:tcPr>
            <w:tcW w:w="1559" w:type="dxa"/>
            <w:noWrap/>
            <w:vAlign w:val="bottom"/>
            <w:hideMark/>
          </w:tcPr>
          <w:p w14:paraId="0C8A38A1" w14:textId="19503B5A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4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</w:t>
            </w:r>
          </w:p>
        </w:tc>
      </w:tr>
      <w:tr w:rsidR="00910422" w:rsidRPr="00C554C8" w14:paraId="41FB868F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1CED3B72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8 Delay in care delivery</w:t>
            </w:r>
          </w:p>
        </w:tc>
        <w:tc>
          <w:tcPr>
            <w:tcW w:w="1559" w:type="dxa"/>
            <w:noWrap/>
            <w:vAlign w:val="bottom"/>
            <w:hideMark/>
          </w:tcPr>
          <w:p w14:paraId="540E41B4" w14:textId="771ECE56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7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7</w:t>
            </w:r>
          </w:p>
        </w:tc>
      </w:tr>
      <w:tr w:rsidR="00910422" w:rsidRPr="00C554C8" w14:paraId="2B3AE12E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6965F290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9 Miscommunication with other healthcare professionals</w:t>
            </w:r>
          </w:p>
        </w:tc>
        <w:tc>
          <w:tcPr>
            <w:tcW w:w="1559" w:type="dxa"/>
            <w:noWrap/>
            <w:vAlign w:val="bottom"/>
            <w:hideMark/>
          </w:tcPr>
          <w:p w14:paraId="07177D9F" w14:textId="3363FB6D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5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9</w:t>
            </w:r>
          </w:p>
        </w:tc>
      </w:tr>
      <w:tr w:rsidR="00910422" w:rsidRPr="00C554C8" w14:paraId="015F9C0A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0CDD5FD4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10 Is the time allocated for handovers sufficient? </w:t>
            </w:r>
          </w:p>
        </w:tc>
        <w:tc>
          <w:tcPr>
            <w:tcW w:w="1559" w:type="dxa"/>
            <w:noWrap/>
            <w:vAlign w:val="bottom"/>
            <w:hideMark/>
          </w:tcPr>
          <w:p w14:paraId="23B211BF" w14:textId="1AFBA496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35</w:t>
            </w:r>
          </w:p>
        </w:tc>
      </w:tr>
      <w:tr w:rsidR="00910422" w:rsidRPr="00C554C8" w14:paraId="102C3AA0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4BF1E254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3.11 Are </w:t>
            </w:r>
            <w:proofErr w:type="gramStart"/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there</w:t>
            </w:r>
            <w:proofErr w:type="gramEnd"/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 xml:space="preserve"> interruptions during handovers? </w:t>
            </w:r>
          </w:p>
        </w:tc>
        <w:tc>
          <w:tcPr>
            <w:tcW w:w="1559" w:type="dxa"/>
            <w:noWrap/>
            <w:vAlign w:val="bottom"/>
            <w:hideMark/>
          </w:tcPr>
          <w:p w14:paraId="1984A149" w14:textId="0A0D86AA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93</w:t>
            </w:r>
          </w:p>
        </w:tc>
      </w:tr>
      <w:tr w:rsidR="00910422" w:rsidRPr="00C554C8" w14:paraId="2EF13DEE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0BD1BC15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2 They ensure safe and adequate care</w:t>
            </w:r>
          </w:p>
        </w:tc>
        <w:tc>
          <w:tcPr>
            <w:tcW w:w="1559" w:type="dxa"/>
            <w:noWrap/>
            <w:vAlign w:val="bottom"/>
            <w:hideMark/>
          </w:tcPr>
          <w:p w14:paraId="08292EB3" w14:textId="035FA8A9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9</w:t>
            </w:r>
          </w:p>
        </w:tc>
      </w:tr>
      <w:tr w:rsidR="00910422" w:rsidRPr="00C554C8" w14:paraId="612525F8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77E19013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3 They include the necessary information to set care priorities</w:t>
            </w:r>
          </w:p>
        </w:tc>
        <w:tc>
          <w:tcPr>
            <w:tcW w:w="1559" w:type="dxa"/>
            <w:noWrap/>
            <w:vAlign w:val="bottom"/>
            <w:hideMark/>
          </w:tcPr>
          <w:p w14:paraId="23612715" w14:textId="1AE74069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7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6</w:t>
            </w:r>
          </w:p>
        </w:tc>
      </w:tr>
      <w:tr w:rsidR="00910422" w:rsidRPr="00C554C8" w14:paraId="201A03C8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692E9706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4 They provide a complete overview of the patient’s clinical situation</w:t>
            </w:r>
          </w:p>
        </w:tc>
        <w:tc>
          <w:tcPr>
            <w:tcW w:w="1559" w:type="dxa"/>
            <w:noWrap/>
            <w:vAlign w:val="bottom"/>
            <w:hideMark/>
          </w:tcPr>
          <w:p w14:paraId="3B64ABA7" w14:textId="485F45F1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62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</w:t>
            </w:r>
          </w:p>
        </w:tc>
      </w:tr>
      <w:tr w:rsidR="00910422" w:rsidRPr="00C554C8" w14:paraId="3270A4B3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210FC887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5 The handover content ensures continuity of care</w:t>
            </w:r>
          </w:p>
        </w:tc>
        <w:tc>
          <w:tcPr>
            <w:tcW w:w="1559" w:type="dxa"/>
            <w:noWrap/>
            <w:vAlign w:val="bottom"/>
            <w:hideMark/>
          </w:tcPr>
          <w:p w14:paraId="758CB7B6" w14:textId="4B6EAED3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7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5</w:t>
            </w:r>
          </w:p>
        </w:tc>
      </w:tr>
      <w:tr w:rsidR="00910422" w:rsidRPr="00C554C8" w14:paraId="1A65CEA3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266B29F1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6 The nurse receiving the handover is interested</w:t>
            </w:r>
          </w:p>
        </w:tc>
        <w:tc>
          <w:tcPr>
            <w:tcW w:w="1559" w:type="dxa"/>
            <w:noWrap/>
            <w:vAlign w:val="bottom"/>
            <w:hideMark/>
          </w:tcPr>
          <w:p w14:paraId="7834BDE4" w14:textId="49BF952B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19</w:t>
            </w:r>
          </w:p>
        </w:tc>
      </w:tr>
      <w:tr w:rsidR="00910422" w:rsidRPr="00C554C8" w14:paraId="0B387B0D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4EB511F7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7 There is a discrepancy between verbal and written notes</w:t>
            </w:r>
          </w:p>
        </w:tc>
        <w:tc>
          <w:tcPr>
            <w:tcW w:w="1559" w:type="dxa"/>
            <w:noWrap/>
            <w:vAlign w:val="bottom"/>
            <w:hideMark/>
          </w:tcPr>
          <w:p w14:paraId="137F06E7" w14:textId="76E3E98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56</w:t>
            </w:r>
          </w:p>
        </w:tc>
      </w:tr>
      <w:tr w:rsidR="00910422" w:rsidRPr="00C554C8" w14:paraId="2EC374D0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10D55EDE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8 The nurse giving the handover includes irrelevant information</w:t>
            </w:r>
          </w:p>
        </w:tc>
        <w:tc>
          <w:tcPr>
            <w:tcW w:w="1559" w:type="dxa"/>
            <w:noWrap/>
            <w:vAlign w:val="bottom"/>
            <w:hideMark/>
          </w:tcPr>
          <w:p w14:paraId="64A52684" w14:textId="144858AE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4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68</w:t>
            </w:r>
          </w:p>
        </w:tc>
      </w:tr>
      <w:tr w:rsidR="00910422" w:rsidRPr="00C554C8" w14:paraId="749F0026" w14:textId="77777777" w:rsidTr="00910422">
        <w:trPr>
          <w:trHeight w:val="320"/>
        </w:trPr>
        <w:tc>
          <w:tcPr>
            <w:tcW w:w="8364" w:type="dxa"/>
            <w:noWrap/>
            <w:vAlign w:val="bottom"/>
            <w:hideMark/>
          </w:tcPr>
          <w:p w14:paraId="1B6527C1" w14:textId="7777777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3.19 The nurse giving the handover omits important information</w:t>
            </w:r>
          </w:p>
        </w:tc>
        <w:tc>
          <w:tcPr>
            <w:tcW w:w="1559" w:type="dxa"/>
            <w:noWrap/>
            <w:vAlign w:val="bottom"/>
            <w:hideMark/>
          </w:tcPr>
          <w:p w14:paraId="12B2E8F0" w14:textId="22635E17" w:rsidR="00910422" w:rsidRPr="00C554C8" w:rsidRDefault="00910422" w:rsidP="00C554C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</w:pPr>
            <w:r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0.</w:t>
            </w:r>
            <w:r w:rsidR="00EB6040" w:rsidRPr="00C554C8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it-IT"/>
                <w14:ligatures w14:val="none"/>
              </w:rPr>
              <w:t>495</w:t>
            </w:r>
          </w:p>
        </w:tc>
      </w:tr>
    </w:tbl>
    <w:p w14:paraId="73D99D2F" w14:textId="77777777" w:rsidR="00910422" w:rsidRPr="00C554C8" w:rsidRDefault="00910422" w:rsidP="00C554C8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910422" w:rsidRPr="00C554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469CA"/>
    <w:multiLevelType w:val="hybridMultilevel"/>
    <w:tmpl w:val="35BE1D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6417E"/>
    <w:multiLevelType w:val="hybridMultilevel"/>
    <w:tmpl w:val="3E4086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6515761">
    <w:abstractNumId w:val="0"/>
  </w:num>
  <w:num w:numId="2" w16cid:durableId="18393450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806"/>
    <w:rsid w:val="000225EF"/>
    <w:rsid w:val="00067B7F"/>
    <w:rsid w:val="00075525"/>
    <w:rsid w:val="00077124"/>
    <w:rsid w:val="00092C67"/>
    <w:rsid w:val="000A1198"/>
    <w:rsid w:val="000F7E13"/>
    <w:rsid w:val="0010093E"/>
    <w:rsid w:val="00100E60"/>
    <w:rsid w:val="0012460B"/>
    <w:rsid w:val="001247B3"/>
    <w:rsid w:val="001423FE"/>
    <w:rsid w:val="00151B39"/>
    <w:rsid w:val="00152893"/>
    <w:rsid w:val="001611B4"/>
    <w:rsid w:val="001B652E"/>
    <w:rsid w:val="001B782F"/>
    <w:rsid w:val="001C24C4"/>
    <w:rsid w:val="001D642A"/>
    <w:rsid w:val="001D75EE"/>
    <w:rsid w:val="001E7FCC"/>
    <w:rsid w:val="001F279E"/>
    <w:rsid w:val="00226E2C"/>
    <w:rsid w:val="00232894"/>
    <w:rsid w:val="00232B5C"/>
    <w:rsid w:val="00234284"/>
    <w:rsid w:val="002538B2"/>
    <w:rsid w:val="00280EC7"/>
    <w:rsid w:val="00281983"/>
    <w:rsid w:val="00282314"/>
    <w:rsid w:val="002902CA"/>
    <w:rsid w:val="002A3FBA"/>
    <w:rsid w:val="002F6E7E"/>
    <w:rsid w:val="0030360F"/>
    <w:rsid w:val="00311526"/>
    <w:rsid w:val="00336806"/>
    <w:rsid w:val="00340CA0"/>
    <w:rsid w:val="00364848"/>
    <w:rsid w:val="003743BE"/>
    <w:rsid w:val="0038387C"/>
    <w:rsid w:val="00385F73"/>
    <w:rsid w:val="0039007B"/>
    <w:rsid w:val="003A6956"/>
    <w:rsid w:val="003B39A3"/>
    <w:rsid w:val="003B44E8"/>
    <w:rsid w:val="003E76D1"/>
    <w:rsid w:val="003F506D"/>
    <w:rsid w:val="00416720"/>
    <w:rsid w:val="0042034C"/>
    <w:rsid w:val="004640A4"/>
    <w:rsid w:val="0048095D"/>
    <w:rsid w:val="0049291A"/>
    <w:rsid w:val="004A2D74"/>
    <w:rsid w:val="004D38D8"/>
    <w:rsid w:val="004E6B59"/>
    <w:rsid w:val="004F5F6D"/>
    <w:rsid w:val="005050AC"/>
    <w:rsid w:val="005208EC"/>
    <w:rsid w:val="005301CD"/>
    <w:rsid w:val="0054397B"/>
    <w:rsid w:val="00562806"/>
    <w:rsid w:val="00574E04"/>
    <w:rsid w:val="005A5501"/>
    <w:rsid w:val="005B3B77"/>
    <w:rsid w:val="005B44A9"/>
    <w:rsid w:val="005B6BB3"/>
    <w:rsid w:val="005C21BD"/>
    <w:rsid w:val="005C6812"/>
    <w:rsid w:val="005D4E38"/>
    <w:rsid w:val="005D6BE8"/>
    <w:rsid w:val="005E480F"/>
    <w:rsid w:val="00636EB5"/>
    <w:rsid w:val="00661D37"/>
    <w:rsid w:val="00690F8D"/>
    <w:rsid w:val="00694DC5"/>
    <w:rsid w:val="006C639E"/>
    <w:rsid w:val="006D0405"/>
    <w:rsid w:val="006F5200"/>
    <w:rsid w:val="007304F8"/>
    <w:rsid w:val="0073322E"/>
    <w:rsid w:val="0075133D"/>
    <w:rsid w:val="00767BF5"/>
    <w:rsid w:val="0078752E"/>
    <w:rsid w:val="007C6E08"/>
    <w:rsid w:val="007F2004"/>
    <w:rsid w:val="00802049"/>
    <w:rsid w:val="008103CE"/>
    <w:rsid w:val="00826156"/>
    <w:rsid w:val="00826168"/>
    <w:rsid w:val="00886380"/>
    <w:rsid w:val="00886A4C"/>
    <w:rsid w:val="008A60FE"/>
    <w:rsid w:val="008F6B26"/>
    <w:rsid w:val="00906F11"/>
    <w:rsid w:val="00910422"/>
    <w:rsid w:val="0092487A"/>
    <w:rsid w:val="00933517"/>
    <w:rsid w:val="009C5EF4"/>
    <w:rsid w:val="009D5973"/>
    <w:rsid w:val="009E2269"/>
    <w:rsid w:val="009F6940"/>
    <w:rsid w:val="00A07443"/>
    <w:rsid w:val="00A16AA6"/>
    <w:rsid w:val="00A20AB5"/>
    <w:rsid w:val="00A55D39"/>
    <w:rsid w:val="00A623A1"/>
    <w:rsid w:val="00A71525"/>
    <w:rsid w:val="00A72647"/>
    <w:rsid w:val="00A73073"/>
    <w:rsid w:val="00A916DE"/>
    <w:rsid w:val="00AA031B"/>
    <w:rsid w:val="00AA1069"/>
    <w:rsid w:val="00AA53EE"/>
    <w:rsid w:val="00AF380F"/>
    <w:rsid w:val="00B43E24"/>
    <w:rsid w:val="00B50F46"/>
    <w:rsid w:val="00B70820"/>
    <w:rsid w:val="00B756EA"/>
    <w:rsid w:val="00B8116F"/>
    <w:rsid w:val="00BA250E"/>
    <w:rsid w:val="00BA53DF"/>
    <w:rsid w:val="00C00188"/>
    <w:rsid w:val="00C24BAE"/>
    <w:rsid w:val="00C337ED"/>
    <w:rsid w:val="00C423E1"/>
    <w:rsid w:val="00C554C8"/>
    <w:rsid w:val="00C561BF"/>
    <w:rsid w:val="00C95342"/>
    <w:rsid w:val="00CD71A6"/>
    <w:rsid w:val="00D52E2A"/>
    <w:rsid w:val="00D54BC7"/>
    <w:rsid w:val="00D831F8"/>
    <w:rsid w:val="00D84107"/>
    <w:rsid w:val="00DD55E8"/>
    <w:rsid w:val="00E05862"/>
    <w:rsid w:val="00E17CA9"/>
    <w:rsid w:val="00E24498"/>
    <w:rsid w:val="00E32128"/>
    <w:rsid w:val="00E51A5A"/>
    <w:rsid w:val="00E6512E"/>
    <w:rsid w:val="00E814E1"/>
    <w:rsid w:val="00E872CF"/>
    <w:rsid w:val="00E957C0"/>
    <w:rsid w:val="00EA0EE2"/>
    <w:rsid w:val="00EB6040"/>
    <w:rsid w:val="00ED7ECC"/>
    <w:rsid w:val="00EE798B"/>
    <w:rsid w:val="00F01086"/>
    <w:rsid w:val="00F07657"/>
    <w:rsid w:val="00F25891"/>
    <w:rsid w:val="00F460B8"/>
    <w:rsid w:val="00F57F76"/>
    <w:rsid w:val="00F86CE5"/>
    <w:rsid w:val="00F920E4"/>
    <w:rsid w:val="00F942C2"/>
    <w:rsid w:val="00FC43DD"/>
    <w:rsid w:val="00FC4E33"/>
    <w:rsid w:val="00FD70D9"/>
    <w:rsid w:val="00FE3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473C"/>
  <w15:chartTrackingRefBased/>
  <w15:docId w15:val="{86D741C6-8CED-3449-8964-AE940B49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628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28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28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28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28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8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28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28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28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2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2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2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2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2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2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2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2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28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2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280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2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28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2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28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2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2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2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28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2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1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87</Words>
  <Characters>5451</Characters>
  <Application>Microsoft Office Word</Application>
  <DocSecurity>0</DocSecurity>
  <Lines>100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ra Veronese</dc:creator>
  <cp:keywords/>
  <dc:description/>
  <cp:lastModifiedBy>Kathy York</cp:lastModifiedBy>
  <cp:revision>2</cp:revision>
  <cp:lastPrinted>2025-01-20T14:01:00Z</cp:lastPrinted>
  <dcterms:created xsi:type="dcterms:W3CDTF">2025-12-11T19:56:00Z</dcterms:created>
  <dcterms:modified xsi:type="dcterms:W3CDTF">2025-12-11T19:56:00Z</dcterms:modified>
</cp:coreProperties>
</file>